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34057" w14:textId="47418A52" w:rsidR="00BC4154" w:rsidRPr="00B134E5" w:rsidRDefault="00BC4154" w:rsidP="00BC4154">
      <w:r w:rsidRPr="00B134E5">
        <w:rPr>
          <w:b/>
          <w:bCs/>
        </w:rPr>
        <w:t>S</w:t>
      </w:r>
      <w:r w:rsidR="00C76449">
        <w:rPr>
          <w:b/>
          <w:bCs/>
        </w:rPr>
        <w:t>1</w:t>
      </w:r>
      <w:r w:rsidR="001A1DD7">
        <w:rPr>
          <w:b/>
          <w:bCs/>
        </w:rPr>
        <w:t xml:space="preserve"> Table</w:t>
      </w:r>
      <w:r w:rsidRPr="00B134E5">
        <w:rPr>
          <w:b/>
          <w:bCs/>
        </w:rPr>
        <w:t>. Sociodemographic and Clinical Characteristics of Interviewed DR-EPTB Patients (n = 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240"/>
        <w:gridCol w:w="1678"/>
      </w:tblGrid>
      <w:tr w:rsidR="00BC4154" w:rsidRPr="00B134E5" w14:paraId="23E12471" w14:textId="77777777" w:rsidTr="003D3B59">
        <w:tc>
          <w:tcPr>
            <w:tcW w:w="31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1808B2" w14:textId="77777777" w:rsidR="00BC4154" w:rsidRPr="00B134E5" w:rsidRDefault="00BC4154" w:rsidP="003D3B59">
            <w:pPr>
              <w:spacing w:after="160" w:line="278" w:lineRule="auto"/>
              <w:rPr>
                <w:b/>
                <w:bCs/>
              </w:rPr>
            </w:pPr>
            <w:r w:rsidRPr="00B134E5">
              <w:rPr>
                <w:b/>
                <w:bCs/>
              </w:rPr>
              <w:t>Characteristic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126C41" w14:textId="77777777" w:rsidR="00BC4154" w:rsidRPr="00B134E5" w:rsidRDefault="00BC4154" w:rsidP="003D3B59">
            <w:pPr>
              <w:spacing w:after="160" w:line="278" w:lineRule="auto"/>
              <w:rPr>
                <w:b/>
                <w:bCs/>
              </w:rPr>
            </w:pPr>
            <w:r w:rsidRPr="00B134E5">
              <w:rPr>
                <w:b/>
                <w:bCs/>
              </w:rPr>
              <w:t>Category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CFE06A" w14:textId="77777777" w:rsidR="00BC4154" w:rsidRPr="00B134E5" w:rsidRDefault="00BC4154" w:rsidP="003D3B59">
            <w:pPr>
              <w:spacing w:after="160" w:line="278" w:lineRule="auto"/>
              <w:rPr>
                <w:b/>
                <w:bCs/>
              </w:rPr>
            </w:pPr>
            <w:r w:rsidRPr="00B134E5">
              <w:rPr>
                <w:b/>
                <w:bCs/>
              </w:rPr>
              <w:t>n (%)</w:t>
            </w:r>
          </w:p>
        </w:tc>
      </w:tr>
      <w:tr w:rsidR="00357A58" w:rsidRPr="00B134E5" w14:paraId="58FF1E35" w14:textId="77777777" w:rsidTr="00CD0BC7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0F3FC60A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Age Group (years)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D2FF2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</w:t>
            </w:r>
            <w:r>
              <w:t>8</w:t>
            </w:r>
            <w:r w:rsidRPr="00B134E5">
              <w:t>–29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45273C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0 (55)</w:t>
            </w:r>
          </w:p>
        </w:tc>
      </w:tr>
      <w:tr w:rsidR="00357A58" w:rsidRPr="00B134E5" w14:paraId="57AAA290" w14:textId="77777777" w:rsidTr="00CD0BC7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4E36C94B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D52D9F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30–49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43EB67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05 (28)</w:t>
            </w:r>
          </w:p>
        </w:tc>
      </w:tr>
      <w:tr w:rsidR="00357A58" w:rsidRPr="00B134E5" w14:paraId="3DDA4A8A" w14:textId="77777777" w:rsidTr="00CD0BC7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2B477A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61F301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≥5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B4457B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3 (17)</w:t>
            </w:r>
          </w:p>
        </w:tc>
      </w:tr>
      <w:tr w:rsidR="00357A58" w:rsidRPr="00B134E5" w14:paraId="4FB6ED2B" w14:textId="77777777" w:rsidTr="00F12253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A6A5537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Gender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540AF3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Male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3502B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06 (33)</w:t>
            </w:r>
          </w:p>
        </w:tc>
      </w:tr>
      <w:tr w:rsidR="00357A58" w:rsidRPr="00B134E5" w14:paraId="294EDD0A" w14:textId="77777777" w:rsidTr="00F12253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B562AA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96D7A5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Female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DB9E25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2 (67)</w:t>
            </w:r>
          </w:p>
        </w:tc>
      </w:tr>
      <w:tr w:rsidR="00357A58" w:rsidRPr="00B134E5" w14:paraId="7D599EED" w14:textId="77777777" w:rsidTr="00A0427B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1829C2D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Education Level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AE587F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No formal education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85B410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 xml:space="preserve">0 </w:t>
            </w:r>
          </w:p>
        </w:tc>
      </w:tr>
      <w:tr w:rsidR="00357A58" w:rsidRPr="00B134E5" w14:paraId="446F648D" w14:textId="77777777" w:rsidTr="00A0427B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232F77C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4D46F6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Primary (1–5 class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A80909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4 (23)</w:t>
            </w:r>
          </w:p>
        </w:tc>
      </w:tr>
      <w:tr w:rsidR="00357A58" w:rsidRPr="00B134E5" w14:paraId="482D19C0" w14:textId="77777777" w:rsidTr="00A0427B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00715D9A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209166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Secondary (6–10 class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76AF3A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6 (33)</w:t>
            </w:r>
          </w:p>
        </w:tc>
      </w:tr>
      <w:tr w:rsidR="00357A58" w:rsidRPr="00B134E5" w14:paraId="0516FCE4" w14:textId="77777777" w:rsidTr="00A0427B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41BC7F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E918EC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Higher secondary and above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6DE5D6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8 (44)</w:t>
            </w:r>
          </w:p>
        </w:tc>
      </w:tr>
      <w:tr w:rsidR="00357A58" w:rsidRPr="00B134E5" w14:paraId="760EBA54" w14:textId="77777777" w:rsidTr="003E636D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DF06881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Occupation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E6071C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Daily wage labourer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ABACB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2 (11)</w:t>
            </w:r>
          </w:p>
        </w:tc>
      </w:tr>
      <w:tr w:rsidR="00357A58" w:rsidRPr="00B134E5" w14:paraId="619F9904" w14:textId="77777777" w:rsidTr="003E636D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E0F2965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B3CB5B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Farmer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8D165D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 (6)</w:t>
            </w:r>
          </w:p>
        </w:tc>
      </w:tr>
      <w:tr w:rsidR="00357A58" w:rsidRPr="00B134E5" w14:paraId="464C60CF" w14:textId="77777777" w:rsidTr="003E636D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42BE273D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F42182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Homemaker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B6439B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5 (28)</w:t>
            </w:r>
          </w:p>
        </w:tc>
      </w:tr>
      <w:tr w:rsidR="00357A58" w:rsidRPr="00B134E5" w14:paraId="38E2D9AC" w14:textId="77777777" w:rsidTr="003E636D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B2AB452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54A6CD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Other (driver, shopkeeper, etc.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8FC770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6 (33)</w:t>
            </w:r>
          </w:p>
        </w:tc>
      </w:tr>
      <w:tr w:rsidR="00357A58" w:rsidRPr="00B134E5" w14:paraId="1F0A9A22" w14:textId="77777777" w:rsidTr="003E636D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C567FC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3319D8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Student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735180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4 (22)</w:t>
            </w:r>
          </w:p>
        </w:tc>
      </w:tr>
      <w:tr w:rsidR="00357A58" w:rsidRPr="00B134E5" w14:paraId="688F8E0C" w14:textId="77777777" w:rsidTr="00D12486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4C7BCED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Monthly Household Income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A7C13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&lt; ₹500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AD25CB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2 (11)</w:t>
            </w:r>
          </w:p>
        </w:tc>
      </w:tr>
      <w:tr w:rsidR="00357A58" w:rsidRPr="00B134E5" w14:paraId="7BF79687" w14:textId="77777777" w:rsidTr="00D12486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66495021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93DFCD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₹5000–₹10,00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FD7ED6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0 (55)</w:t>
            </w:r>
          </w:p>
        </w:tc>
      </w:tr>
      <w:tr w:rsidR="00357A58" w:rsidRPr="00B134E5" w14:paraId="0895F207" w14:textId="77777777" w:rsidTr="00D12486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56C17C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49A968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&gt; ₹10,000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F4E22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6 (33)</w:t>
            </w:r>
          </w:p>
        </w:tc>
      </w:tr>
      <w:tr w:rsidR="00357A58" w:rsidRPr="00B134E5" w14:paraId="4DDAEE4A" w14:textId="77777777" w:rsidTr="00631129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B72BEFF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Marital Status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162F46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Married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208D55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1 (39)</w:t>
            </w:r>
          </w:p>
        </w:tc>
      </w:tr>
      <w:tr w:rsidR="00357A58" w:rsidRPr="00B134E5" w14:paraId="602E7AAB" w14:textId="77777777" w:rsidTr="00631129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F462D3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801F9A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Unmarried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4946D0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7 (33)</w:t>
            </w:r>
          </w:p>
        </w:tc>
      </w:tr>
      <w:tr w:rsidR="00357A58" w:rsidRPr="00B134E5" w14:paraId="22065153" w14:textId="77777777" w:rsidTr="00423423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224DB8B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Site of EPTB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075325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Pleural TB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0D586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6 (33)</w:t>
            </w:r>
          </w:p>
        </w:tc>
      </w:tr>
      <w:tr w:rsidR="00357A58" w:rsidRPr="00B134E5" w14:paraId="006ED869" w14:textId="77777777" w:rsidTr="00423423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676A9D10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186CB2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Lymph node TB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0EA222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7 (39)</w:t>
            </w:r>
          </w:p>
        </w:tc>
      </w:tr>
      <w:tr w:rsidR="00357A58" w:rsidRPr="00B134E5" w14:paraId="57F2ABF7" w14:textId="77777777" w:rsidTr="00423423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3770DE08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02A0F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Spinal TB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E6E52B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2 (11)</w:t>
            </w:r>
          </w:p>
        </w:tc>
      </w:tr>
      <w:tr w:rsidR="00357A58" w:rsidRPr="00B134E5" w14:paraId="239ABA7E" w14:textId="77777777" w:rsidTr="00423423">
        <w:tc>
          <w:tcPr>
            <w:tcW w:w="3145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13BC0869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9B6A47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Abdominal TB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49003A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2 (11)</w:t>
            </w:r>
          </w:p>
        </w:tc>
      </w:tr>
      <w:tr w:rsidR="00357A58" w:rsidRPr="00B134E5" w14:paraId="009264A5" w14:textId="77777777" w:rsidTr="00423423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F12C59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3F0B21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Breast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9ABEB1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 (6)</w:t>
            </w:r>
          </w:p>
        </w:tc>
      </w:tr>
      <w:tr w:rsidR="00357A58" w:rsidRPr="00B134E5" w14:paraId="329A96DC" w14:textId="77777777" w:rsidTr="002D15F5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0B2BC757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lastRenderedPageBreak/>
              <w:t>Previous History of TB Treatment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8B0D54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No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8B21C0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6 (89)</w:t>
            </w:r>
          </w:p>
        </w:tc>
      </w:tr>
      <w:tr w:rsidR="00357A58" w:rsidRPr="00B134E5" w14:paraId="72879337" w14:textId="77777777" w:rsidTr="002D15F5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9A3875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74C5BC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Yes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D2800F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02 (11)</w:t>
            </w:r>
          </w:p>
        </w:tc>
      </w:tr>
      <w:tr w:rsidR="00357A58" w:rsidRPr="00B134E5" w14:paraId="43577F1D" w14:textId="77777777" w:rsidTr="00503A18">
        <w:tc>
          <w:tcPr>
            <w:tcW w:w="314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627A807" w14:textId="77777777" w:rsidR="00357A58" w:rsidRPr="00B134E5" w:rsidRDefault="00357A58" w:rsidP="003D3B59">
            <w:pPr>
              <w:spacing w:after="160" w:line="278" w:lineRule="auto"/>
            </w:pPr>
            <w:r w:rsidRPr="00B134E5">
              <w:rPr>
                <w:b/>
                <w:bCs/>
              </w:rPr>
              <w:t>Comorbidity (e.g., Diabetes)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6608E8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Yes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70897E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 (6)</w:t>
            </w:r>
          </w:p>
        </w:tc>
      </w:tr>
      <w:tr w:rsidR="00357A58" w:rsidRPr="00B134E5" w14:paraId="6512A67E" w14:textId="77777777" w:rsidTr="00503A18">
        <w:tc>
          <w:tcPr>
            <w:tcW w:w="314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B45B4C" w14:textId="77777777" w:rsidR="00357A58" w:rsidRPr="00B134E5" w:rsidRDefault="00357A58" w:rsidP="003D3B59">
            <w:pPr>
              <w:spacing w:after="160" w:line="278" w:lineRule="auto"/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1F2B55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No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CE229D" w14:textId="77777777" w:rsidR="00357A58" w:rsidRPr="00B134E5" w:rsidRDefault="00357A58" w:rsidP="003D3B59">
            <w:pPr>
              <w:spacing w:after="160" w:line="278" w:lineRule="auto"/>
            </w:pPr>
            <w:r w:rsidRPr="00B134E5">
              <w:t>17 (94)</w:t>
            </w:r>
          </w:p>
        </w:tc>
      </w:tr>
    </w:tbl>
    <w:p w14:paraId="178A183A" w14:textId="77777777" w:rsidR="00BC4154" w:rsidRPr="00B134E5" w:rsidRDefault="00BC4154" w:rsidP="00BC4154">
      <w:pPr>
        <w:rPr>
          <w:b/>
          <w:bCs/>
        </w:rPr>
      </w:pPr>
    </w:p>
    <w:p w14:paraId="27D0247E" w14:textId="77777777" w:rsidR="00BC4154" w:rsidRPr="00B134E5" w:rsidRDefault="00BC4154" w:rsidP="00BC4154">
      <w:pPr>
        <w:rPr>
          <w:b/>
          <w:bCs/>
        </w:rPr>
      </w:pPr>
    </w:p>
    <w:p w14:paraId="7714AAD2" w14:textId="77777777" w:rsidR="00BC4154" w:rsidRPr="00B134E5" w:rsidRDefault="00BC4154" w:rsidP="00BC4154">
      <w:pPr>
        <w:rPr>
          <w:b/>
          <w:bCs/>
        </w:rPr>
      </w:pPr>
    </w:p>
    <w:p w14:paraId="504574D9" w14:textId="77777777" w:rsidR="00BC4154" w:rsidRDefault="00BC4154"/>
    <w:p w14:paraId="05752D84" w14:textId="77777777" w:rsidR="00BC4154" w:rsidRDefault="00BC4154"/>
    <w:p w14:paraId="2542FEB2" w14:textId="77777777" w:rsidR="00BC4154" w:rsidRDefault="00BC4154"/>
    <w:p w14:paraId="0E938D25" w14:textId="77777777" w:rsidR="00BC4154" w:rsidRDefault="00BC4154"/>
    <w:p w14:paraId="38CC517E" w14:textId="77777777" w:rsidR="00BC4154" w:rsidRDefault="00BC4154"/>
    <w:p w14:paraId="0B91961B" w14:textId="77777777" w:rsidR="00BC4154" w:rsidRDefault="00BC4154"/>
    <w:p w14:paraId="689C5F4B" w14:textId="77777777" w:rsidR="00BC4154" w:rsidRDefault="00BC4154"/>
    <w:p w14:paraId="7CC5086B" w14:textId="77777777" w:rsidR="00BC4154" w:rsidRDefault="00BC4154"/>
    <w:p w14:paraId="2964F976" w14:textId="77777777" w:rsidR="00BC4154" w:rsidRDefault="00BC4154"/>
    <w:p w14:paraId="4EABD006" w14:textId="77777777" w:rsidR="00BC4154" w:rsidRDefault="00BC4154"/>
    <w:p w14:paraId="46984646" w14:textId="77777777" w:rsidR="00BC4154" w:rsidRDefault="00BC4154"/>
    <w:p w14:paraId="7C821C31" w14:textId="77777777" w:rsidR="00BC4154" w:rsidRDefault="00BC4154"/>
    <w:p w14:paraId="2B800A3F" w14:textId="77777777" w:rsidR="00BC4154" w:rsidRDefault="00BC4154"/>
    <w:p w14:paraId="64A91E71" w14:textId="77777777" w:rsidR="00BC4154" w:rsidRDefault="00BC4154"/>
    <w:p w14:paraId="28348044" w14:textId="77777777" w:rsidR="00BC4154" w:rsidRDefault="00BC4154"/>
    <w:p w14:paraId="30CBF2A5" w14:textId="77777777" w:rsidR="00BC4154" w:rsidRDefault="00BC4154"/>
    <w:p w14:paraId="79A53364" w14:textId="77777777" w:rsidR="00BC4154" w:rsidRDefault="00BC4154"/>
    <w:p w14:paraId="1EE69E86" w14:textId="77777777" w:rsidR="00BC4154" w:rsidRDefault="00BC4154"/>
    <w:sectPr w:rsidR="00BC4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B2D03"/>
    <w:multiLevelType w:val="multilevel"/>
    <w:tmpl w:val="272E9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81BA9"/>
    <w:multiLevelType w:val="multilevel"/>
    <w:tmpl w:val="B8A6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425BC"/>
    <w:multiLevelType w:val="multilevel"/>
    <w:tmpl w:val="EE501F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E753CB"/>
    <w:multiLevelType w:val="multilevel"/>
    <w:tmpl w:val="EE501F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FC118F"/>
    <w:multiLevelType w:val="multilevel"/>
    <w:tmpl w:val="EE501F9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0A54D4"/>
    <w:multiLevelType w:val="multilevel"/>
    <w:tmpl w:val="EE501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6C3E51"/>
    <w:multiLevelType w:val="multilevel"/>
    <w:tmpl w:val="EE501F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DD4462"/>
    <w:multiLevelType w:val="multilevel"/>
    <w:tmpl w:val="EE501F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4D0563"/>
    <w:multiLevelType w:val="multilevel"/>
    <w:tmpl w:val="EE501F9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2076AD"/>
    <w:multiLevelType w:val="multilevel"/>
    <w:tmpl w:val="4124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8245833">
    <w:abstractNumId w:val="0"/>
  </w:num>
  <w:num w:numId="2" w16cid:durableId="33116170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54389277">
    <w:abstractNumId w:val="6"/>
    <w:lvlOverride w:ilvl="0">
      <w:startOverride w:val="3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26753668">
    <w:abstractNumId w:val="2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77918314">
    <w:abstractNumId w:val="3"/>
    <w:lvlOverride w:ilvl="0">
      <w:startOverride w:val="8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5306783">
    <w:abstractNumId w:val="4"/>
    <w:lvlOverride w:ilvl="0">
      <w:startOverride w:val="10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7238817">
    <w:abstractNumId w:val="7"/>
    <w:lvlOverride w:ilvl="0">
      <w:startOverride w:val="1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96506801">
    <w:abstractNumId w:val="8"/>
    <w:lvlOverride w:ilvl="0">
      <w:startOverride w:val="14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96693540">
    <w:abstractNumId w:val="1"/>
  </w:num>
  <w:num w:numId="10" w16cid:durableId="201144539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44B"/>
    <w:rsid w:val="001A1DD7"/>
    <w:rsid w:val="00274E9A"/>
    <w:rsid w:val="0034006F"/>
    <w:rsid w:val="00357A58"/>
    <w:rsid w:val="006B438F"/>
    <w:rsid w:val="00705DE6"/>
    <w:rsid w:val="00815CB8"/>
    <w:rsid w:val="0086500F"/>
    <w:rsid w:val="008C481A"/>
    <w:rsid w:val="009911F9"/>
    <w:rsid w:val="00B160E3"/>
    <w:rsid w:val="00BA744B"/>
    <w:rsid w:val="00BC4154"/>
    <w:rsid w:val="00C13233"/>
    <w:rsid w:val="00C76449"/>
    <w:rsid w:val="00CB244D"/>
    <w:rsid w:val="00E37A6D"/>
    <w:rsid w:val="00F623FA"/>
    <w:rsid w:val="00FA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0D2A"/>
  <w15:chartTrackingRefBased/>
  <w15:docId w15:val="{4BFCA202-5118-4396-B63A-A196CC7F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BC4154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0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Nagar</dc:creator>
  <cp:keywords/>
  <dc:description/>
  <cp:lastModifiedBy>Anil Nagar</cp:lastModifiedBy>
  <cp:revision>16</cp:revision>
  <dcterms:created xsi:type="dcterms:W3CDTF">2025-08-01T06:58:00Z</dcterms:created>
  <dcterms:modified xsi:type="dcterms:W3CDTF">2026-05-15T07:27:00Z</dcterms:modified>
</cp:coreProperties>
</file>